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632" w:type="dxa"/>
        <w:tblInd w:w="-9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9"/>
        <w:gridCol w:w="340"/>
        <w:gridCol w:w="374"/>
        <w:gridCol w:w="674"/>
        <w:gridCol w:w="590"/>
        <w:gridCol w:w="590"/>
        <w:gridCol w:w="695"/>
        <w:gridCol w:w="393"/>
        <w:gridCol w:w="425"/>
        <w:gridCol w:w="590"/>
        <w:gridCol w:w="590"/>
        <w:gridCol w:w="590"/>
        <w:gridCol w:w="781"/>
        <w:gridCol w:w="340"/>
        <w:gridCol w:w="374"/>
        <w:gridCol w:w="590"/>
        <w:gridCol w:w="590"/>
        <w:gridCol w:w="590"/>
        <w:gridCol w:w="803"/>
      </w:tblGrid>
      <w:tr w:rsidR="0095766E" w:rsidRPr="007330EB" w14:paraId="5FC74ED8" w14:textId="77777777" w:rsidTr="0095766E">
        <w:trPr>
          <w:trHeight w:val="330"/>
        </w:trPr>
        <w:tc>
          <w:tcPr>
            <w:tcW w:w="729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4F0E23" w14:textId="77777777" w:rsidR="007330EB" w:rsidRPr="00F5669A" w:rsidRDefault="007330EB" w:rsidP="0073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bookmarkStart w:id="0" w:name="_Toc143865323"/>
            <w:r w:rsidRPr="00F56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326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4DE442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8</w:t>
            </w:r>
          </w:p>
        </w:tc>
        <w:tc>
          <w:tcPr>
            <w:tcW w:w="336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DE8AA0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7</w:t>
            </w:r>
          </w:p>
        </w:tc>
        <w:tc>
          <w:tcPr>
            <w:tcW w:w="327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CF10E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6</w:t>
            </w:r>
          </w:p>
        </w:tc>
      </w:tr>
      <w:tr w:rsidR="0095766E" w:rsidRPr="007330EB" w14:paraId="2BA6866B" w14:textId="77777777" w:rsidTr="0095766E">
        <w:trPr>
          <w:trHeight w:val="39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289CC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ocu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13056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C370E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a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CE122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9B0E4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80795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</w:t>
            </w: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HW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BCB30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S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2C45D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2803B8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C78452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D02530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D37BCD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</w:t>
            </w: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HW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E54254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27C06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0E246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97B1E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91AC8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93E82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</w:t>
            </w: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HW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3DA31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S</w:t>
            </w:r>
          </w:p>
        </w:tc>
      </w:tr>
      <w:tr w:rsidR="0095766E" w:rsidRPr="007330EB" w14:paraId="71982706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7F814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8F426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F4544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52B57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6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083F2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5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56B28A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6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03BA6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12E78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549AF7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6DC43C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B20752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73AD61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2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73445C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5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652B0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304F3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5B8FC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7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A791D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93E41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9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A121B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33</w:t>
            </w:r>
          </w:p>
        </w:tc>
      </w:tr>
      <w:tr w:rsidR="0095766E" w:rsidRPr="007330EB" w14:paraId="2B889B2A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51E097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5CFC0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3E945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CE36C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4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187AB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27783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3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3BE4B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EC241A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D5DA99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D3F00D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510C1F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EED72C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4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659EF0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3491C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C940D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C9E90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FC7DD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75717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8E7E1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4</w:t>
            </w:r>
          </w:p>
        </w:tc>
      </w:tr>
      <w:tr w:rsidR="0095766E" w:rsidRPr="007330EB" w14:paraId="3B83F6D0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B56D6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533E04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2F593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7F260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E3464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0B897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A5E0F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8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6B34C4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782FC2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70FD21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4FC5EA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0C713E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3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052DDA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0E48F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127B9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1BD80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3B304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B8D6D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159F1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83</w:t>
            </w:r>
          </w:p>
        </w:tc>
      </w:tr>
      <w:tr w:rsidR="0095766E" w:rsidRPr="007330EB" w14:paraId="64F260A7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A066C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93924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5F40D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46BDB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E9C26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D3622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69345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7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A09634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531FEF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A10479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3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D9651B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ACA346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2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A49E3A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AE93D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6B999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EF3B6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C77FB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3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7B756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3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530BA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22</w:t>
            </w:r>
          </w:p>
        </w:tc>
      </w:tr>
      <w:tr w:rsidR="0095766E" w:rsidRPr="007330EB" w14:paraId="5234A7EB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72CAD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DCBB0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00C1D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19CA3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6EBF9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BA205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775A7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2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1D624D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F4FA92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E1A7DE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95D4E0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B86479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3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97553C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51BF70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E0731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AB8E4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7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7DDC4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77BF1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7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EAE3D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58</w:t>
            </w:r>
          </w:p>
        </w:tc>
      </w:tr>
      <w:tr w:rsidR="0095766E" w:rsidRPr="007330EB" w14:paraId="1AB2002E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1ACE4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467F62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59E0E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16998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0C70B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4CD77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7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F22EB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1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3F8201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0F3EFD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945E58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9822EC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249428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F897A9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3125B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8080C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D8F49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2CE60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9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808C5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9455F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18</w:t>
            </w:r>
          </w:p>
        </w:tc>
      </w:tr>
      <w:tr w:rsidR="0095766E" w:rsidRPr="007330EB" w14:paraId="321F0942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BDA15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E2EB5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6AF13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B4ED4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FF80E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00FC0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8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D177C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7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5ECE1F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BA57DF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6DD961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3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DD4B14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3A1A2F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3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AF6DEF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D36FE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79058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D4E0C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3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BF437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8C605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1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59765F" w14:textId="4FAC6ED2" w:rsidR="007330EB" w:rsidRPr="007330EB" w:rsidRDefault="00666630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&lt;</w:t>
            </w:r>
            <w:r w:rsidR="007330EB" w:rsidRPr="0066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00</w:t>
            </w:r>
            <w:r w:rsidRPr="0066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95766E" w:rsidRPr="007330EB" w14:paraId="0A392A76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B2EE6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7200C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948DD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131A4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E3B1B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26965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8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62A36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2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F22B24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11E395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F89A50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E8BE34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79A819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3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D6B630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0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C34BE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43AB8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17D58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68399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2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765EF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2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265FE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4</w:t>
            </w:r>
          </w:p>
        </w:tc>
      </w:tr>
      <w:tr w:rsidR="0095766E" w:rsidRPr="007330EB" w14:paraId="6E80106F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1E9DC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96A10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AC279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779F7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2DDA1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13BAB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6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EE876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5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DCD1F2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130355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17B2A3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9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D0F512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FA82DF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9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1F8217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5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27B52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5E8A5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EE035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8033BB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16687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B1A12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2</w:t>
            </w:r>
          </w:p>
        </w:tc>
      </w:tr>
      <w:tr w:rsidR="0095766E" w:rsidRPr="007330EB" w14:paraId="6E6382F1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03662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732C3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73A3A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5A129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86F06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9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C2AF2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1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C693C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C1F477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705F08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9E969B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7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A8AA42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3C7FE8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2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A7C47C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DA62C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0B483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DDAE7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7AA7D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5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863F0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9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2C812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25</w:t>
            </w:r>
          </w:p>
        </w:tc>
      </w:tr>
      <w:tr w:rsidR="0095766E" w:rsidRPr="007330EB" w14:paraId="573015FC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A3463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C9B71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8305F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87B4B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6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2B780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A7EE2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7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67E03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9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211E24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3232D3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789716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ECFD2D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5D8167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2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DE37C7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1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2AF75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5E8B4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1327F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F13FD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4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2BFB5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5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5634B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18</w:t>
            </w:r>
          </w:p>
        </w:tc>
      </w:tr>
      <w:tr w:rsidR="0095766E" w:rsidRPr="007330EB" w14:paraId="69173839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C83A6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75D47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65B37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A310A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C2E5D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F8E0D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0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4D59F1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2454E8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7E1B58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8FEEAB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5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68052E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3F9B75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7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DFA963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3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6266A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08A28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50060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2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045DD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8FC68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7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C044A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91</w:t>
            </w:r>
          </w:p>
        </w:tc>
      </w:tr>
      <w:tr w:rsidR="0095766E" w:rsidRPr="007330EB" w14:paraId="2B29B23B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D4D65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2EEC0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223D2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92101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7FF7E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573A6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5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69670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2A3367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A6C42E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650489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0FD1E6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82FCB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9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12639B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8132F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8E0A5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30BF0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1CFAD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9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D08DC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DD12D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9</w:t>
            </w:r>
          </w:p>
        </w:tc>
      </w:tr>
      <w:tr w:rsidR="0095766E" w:rsidRPr="007330EB" w14:paraId="67679139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A7444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F2E5C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66E87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F1659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D3207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90F0B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5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703A0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76F27AA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E5167A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402ECD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7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F44557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B8F5E8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7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62AC9D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4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8E4B0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E0D9B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0CB4E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847B4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3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7919B9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DC8F0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15</w:t>
            </w:r>
          </w:p>
        </w:tc>
      </w:tr>
      <w:tr w:rsidR="0095766E" w:rsidRPr="007330EB" w14:paraId="4B733455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3B32D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19401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BD574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C90D6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6155DB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B877F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0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DF13B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0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803931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C2FBEB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EB3492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F09D6C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7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7823F8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1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ACBFBB4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2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84045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A6DF7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D8712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79246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776C3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3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7EAB0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5</w:t>
            </w:r>
          </w:p>
        </w:tc>
      </w:tr>
      <w:tr w:rsidR="0095766E" w:rsidRPr="007330EB" w14:paraId="69F85173" w14:textId="77777777" w:rsidTr="0095766E">
        <w:trPr>
          <w:trHeight w:val="330"/>
        </w:trPr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AB7B18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9</w:t>
            </w:r>
          </w:p>
        </w:tc>
        <w:tc>
          <w:tcPr>
            <w:tcW w:w="34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69E15DE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74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B9D0CD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674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8BF23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3</w:t>
            </w:r>
          </w:p>
        </w:tc>
        <w:tc>
          <w:tcPr>
            <w:tcW w:w="59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D7BBC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7</w:t>
            </w:r>
          </w:p>
        </w:tc>
        <w:tc>
          <w:tcPr>
            <w:tcW w:w="59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4AFFE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36</w:t>
            </w:r>
          </w:p>
        </w:tc>
        <w:tc>
          <w:tcPr>
            <w:tcW w:w="695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474510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67</w:t>
            </w:r>
          </w:p>
        </w:tc>
        <w:tc>
          <w:tcPr>
            <w:tcW w:w="39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F3146FB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07D190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59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A35CF2C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8</w:t>
            </w:r>
          </w:p>
        </w:tc>
        <w:tc>
          <w:tcPr>
            <w:tcW w:w="59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D59BC9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7</w:t>
            </w:r>
          </w:p>
        </w:tc>
        <w:tc>
          <w:tcPr>
            <w:tcW w:w="59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6A43B53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90</w:t>
            </w:r>
          </w:p>
        </w:tc>
        <w:tc>
          <w:tcPr>
            <w:tcW w:w="78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584DCF6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24</w:t>
            </w:r>
          </w:p>
        </w:tc>
        <w:tc>
          <w:tcPr>
            <w:tcW w:w="34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1D7BF2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9</w:t>
            </w:r>
          </w:p>
        </w:tc>
        <w:tc>
          <w:tcPr>
            <w:tcW w:w="374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28BDB1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0213C7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1</w:t>
            </w:r>
          </w:p>
        </w:tc>
        <w:tc>
          <w:tcPr>
            <w:tcW w:w="59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BDA975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3</w:t>
            </w:r>
          </w:p>
        </w:tc>
        <w:tc>
          <w:tcPr>
            <w:tcW w:w="59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1AEA8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8</w:t>
            </w:r>
          </w:p>
        </w:tc>
        <w:tc>
          <w:tcPr>
            <w:tcW w:w="787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A54FEF" w14:textId="77777777" w:rsidR="007330EB" w:rsidRPr="007330EB" w:rsidRDefault="007330EB" w:rsidP="0073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33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10</w:t>
            </w:r>
          </w:p>
        </w:tc>
      </w:tr>
    </w:tbl>
    <w:p w14:paraId="4C0DD4A6" w14:textId="77777777" w:rsidR="007330EB" w:rsidRPr="007330EB" w:rsidRDefault="007330EB" w:rsidP="007330EB">
      <w:pPr>
        <w:rPr>
          <w:rStyle w:val="Textoennegrita"/>
          <w:rFonts w:ascii="Times New Roman" w:hAnsi="Times New Roman" w:cs="Times New Roman"/>
          <w:b w:val="0"/>
          <w:bCs w:val="0"/>
          <w:sz w:val="24"/>
          <w:szCs w:val="24"/>
        </w:rPr>
      </w:pPr>
    </w:p>
    <w:tbl>
      <w:tblPr>
        <w:tblW w:w="10480" w:type="dxa"/>
        <w:tblInd w:w="-8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9"/>
        <w:gridCol w:w="395"/>
        <w:gridCol w:w="374"/>
        <w:gridCol w:w="590"/>
        <w:gridCol w:w="590"/>
        <w:gridCol w:w="590"/>
        <w:gridCol w:w="691"/>
        <w:gridCol w:w="426"/>
        <w:gridCol w:w="374"/>
        <w:gridCol w:w="590"/>
        <w:gridCol w:w="590"/>
        <w:gridCol w:w="590"/>
        <w:gridCol w:w="691"/>
        <w:gridCol w:w="440"/>
        <w:gridCol w:w="374"/>
        <w:gridCol w:w="590"/>
        <w:gridCol w:w="590"/>
        <w:gridCol w:w="590"/>
        <w:gridCol w:w="676"/>
      </w:tblGrid>
      <w:tr w:rsidR="0095766E" w:rsidRPr="0095766E" w14:paraId="0F4FB029" w14:textId="77777777" w:rsidTr="0095766E">
        <w:trPr>
          <w:trHeight w:val="330"/>
        </w:trPr>
        <w:tc>
          <w:tcPr>
            <w:tcW w:w="729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043FD5" w14:textId="77777777" w:rsidR="0095766E" w:rsidRPr="0095766E" w:rsidRDefault="0095766E" w:rsidP="0095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323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11A0B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5</w:t>
            </w:r>
          </w:p>
        </w:tc>
        <w:tc>
          <w:tcPr>
            <w:tcW w:w="32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84FCAF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4</w:t>
            </w:r>
          </w:p>
        </w:tc>
        <w:tc>
          <w:tcPr>
            <w:tcW w:w="32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299BE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HI</w:t>
            </w:r>
          </w:p>
        </w:tc>
      </w:tr>
      <w:tr w:rsidR="0095766E" w:rsidRPr="0095766E" w14:paraId="050CF6FF" w14:textId="77777777" w:rsidTr="0095766E">
        <w:trPr>
          <w:trHeight w:val="39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25DF4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ocus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F44E9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78950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F93B9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6F6C0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909C3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</w:t>
            </w: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HW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C5C8F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6BC780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755E13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4ADBCB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82CB79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68C7EF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</w:t>
            </w: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HW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6EF926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D0A75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B00B8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B7BF0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27EF6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17C19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</w:t>
            </w: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HW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6ABE2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S</w:t>
            </w:r>
          </w:p>
        </w:tc>
      </w:tr>
      <w:tr w:rsidR="0095766E" w:rsidRPr="0095766E" w14:paraId="6E2E2000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6C438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1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67FA1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2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F2595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592FC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8B87D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E8128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1CD9A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9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ED6D67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2EED4F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F6E09D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B7C305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657F63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78C753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78A5E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8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81653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15923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97965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6F1DD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D958B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11</w:t>
            </w:r>
          </w:p>
        </w:tc>
      </w:tr>
      <w:tr w:rsidR="0095766E" w:rsidRPr="0095766E" w14:paraId="3FEE18E2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8E9BE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2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00E41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3AE5C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8CD4B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C91B6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2D8E6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BD81B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125A04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B8254A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1F65F7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3BA098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5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30DBA4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3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0AFC4B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1A0CD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6BCA6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40DA9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0F82F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7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21088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7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516DC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44</w:t>
            </w:r>
          </w:p>
        </w:tc>
      </w:tr>
      <w:tr w:rsidR="0095766E" w:rsidRPr="0095766E" w14:paraId="0A16191F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3D648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3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4755E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B67EB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28147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A6C95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87D95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9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A9AF4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3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0B70ED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9C211B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52EAD2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AB5FE9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2F5F5D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0E568B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1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EFEB8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2AB3C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3F425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E1D3A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6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81C71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8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C0CA1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95</w:t>
            </w:r>
          </w:p>
        </w:tc>
      </w:tr>
      <w:tr w:rsidR="0095766E" w:rsidRPr="0095766E" w14:paraId="3B215B00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CE6D4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4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437E1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2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49C3E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EE271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5DE4C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1EC78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2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D9CEC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8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BDE735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FFCDD8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2CA572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77F7E3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118E8A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3A23A1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5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9C568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AF894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3135C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E9628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76585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4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29013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94</w:t>
            </w:r>
          </w:p>
        </w:tc>
      </w:tr>
      <w:tr w:rsidR="0095766E" w:rsidRPr="0095766E" w14:paraId="713D5536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9ACE0A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5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33FFE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EC029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2C99B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11340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04EB3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8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C1A47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5CFDF4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2B62D9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1FEEE0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BFED1D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4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9C6227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2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126046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7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82D77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904B4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A54C8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75DC3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8D150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6C5D1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110</w:t>
            </w:r>
          </w:p>
        </w:tc>
      </w:tr>
      <w:tr w:rsidR="0095766E" w:rsidRPr="0095766E" w14:paraId="60DC8561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FAE8A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6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BB7DF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DC7B3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70E5C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2C88A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82EAF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0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7E164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A2A3D8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187F8D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861B61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794028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431AAE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7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076C3D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1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444AC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F674B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E7521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7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45012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3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49925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2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7F689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79</w:t>
            </w:r>
          </w:p>
        </w:tc>
      </w:tr>
      <w:tr w:rsidR="0095766E" w:rsidRPr="0095766E" w14:paraId="6E5C1EAE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F5C53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7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9C775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9A6D8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691E6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C1068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24351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15C19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1AFCE9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095347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709DF1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0C061E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F79A28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7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85C0DC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8A2A4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8466C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6754E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7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310AB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5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75F94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7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E92C7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16</w:t>
            </w:r>
          </w:p>
        </w:tc>
      </w:tr>
      <w:tr w:rsidR="0095766E" w:rsidRPr="0095766E" w14:paraId="1E7676CC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11FBA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8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F0656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6DEBB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F7BAA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C0218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D262B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214B2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10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84C5CF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496AAF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328E97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3926FF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3DE7E3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9C1CB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8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07003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A0D08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6C462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9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CCE73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D0068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8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9703B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4</w:t>
            </w:r>
          </w:p>
        </w:tc>
      </w:tr>
      <w:tr w:rsidR="0095766E" w:rsidRPr="0095766E" w14:paraId="3B877E10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B8387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2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5BFF1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55A32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60861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056E1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5DF9E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9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C498CB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6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CA8AC0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DDCC7C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9E84C4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FC3CBE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7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57199D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7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22850F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B69E2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DDD4C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39816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9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2650D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5F73A3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8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80429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55</w:t>
            </w:r>
          </w:p>
        </w:tc>
      </w:tr>
      <w:tr w:rsidR="0095766E" w:rsidRPr="0095766E" w14:paraId="2FD99182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FBF22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3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864AF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5F6BC6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A75B3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63410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9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C32AB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49D77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1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7DCB4A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0BF17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A3A566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B11FC9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6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C14362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6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E6D3A7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690D6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34BD9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59AC6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4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38033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6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E07BD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7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FBFB0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6</w:t>
            </w:r>
          </w:p>
        </w:tc>
      </w:tr>
      <w:tr w:rsidR="0095766E" w:rsidRPr="0095766E" w14:paraId="69581DBB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B005F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8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E1912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893B8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BDD87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2694C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7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25F1F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7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BFF3C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FF921B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38E66C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90ACF1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6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EB69E0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ED9977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C945BB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8E564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9034B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42107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7D9AF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AFB0E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2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2180D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20</w:t>
            </w:r>
          </w:p>
        </w:tc>
      </w:tr>
      <w:tr w:rsidR="0095766E" w:rsidRPr="0095766E" w14:paraId="453A4325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796B2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1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11417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2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093AF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28BDC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0521C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EEC39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3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D33E7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4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51052A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E40322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FCFE4E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58CF4E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B9C990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1A7DAF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5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890B4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81934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FD02B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7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5F2EA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0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8DB1C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0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EA1BD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1</w:t>
            </w:r>
          </w:p>
        </w:tc>
      </w:tr>
      <w:tr w:rsidR="0095766E" w:rsidRPr="0095766E" w14:paraId="2B0B06AF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2EC5F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2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6CB72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BAE54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FB932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49841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5CDA9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0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3ABF4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BC8DA5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36D037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82AA72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75A47A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D7A862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1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079C63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B5CDF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AC9B4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CF003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4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4801A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73CB3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0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48DB1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0</w:t>
            </w:r>
          </w:p>
        </w:tc>
      </w:tr>
      <w:tr w:rsidR="0095766E" w:rsidRPr="0095766E" w14:paraId="57E73AEE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0C39E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4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16DE1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53CE0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13FE6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5133B5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D8397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227C2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501B4C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D81944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F2355F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9A5D89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A722BD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0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9087F9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4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12BAD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958EF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994AB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4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D3BA1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9741B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0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CC04A1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2</w:t>
            </w:r>
          </w:p>
        </w:tc>
      </w:tr>
      <w:tr w:rsidR="0095766E" w:rsidRPr="0095766E" w14:paraId="1AFFE4C2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CCCAFD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7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830D8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AB750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B6283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32DF6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3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B0C56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913A6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3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07B9B8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1095BE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F17CE6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F55969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6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17EE48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C12591F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5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F1F60C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78E088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4AA7C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129BF7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F6081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7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A0CDB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47</w:t>
            </w:r>
          </w:p>
        </w:tc>
      </w:tr>
      <w:tr w:rsidR="0095766E" w:rsidRPr="0095766E" w14:paraId="02B77EB1" w14:textId="77777777" w:rsidTr="0095766E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F797B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lastRenderedPageBreak/>
              <w:t>Ckra29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83BB3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B128BB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747749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10EDD5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80D4B4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8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6CCC71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1EBD6B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F9988F2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0276A8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32F9DB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3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4C2E81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2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44EE6EA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FD851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E6796D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CD106E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FC30E3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5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EC6800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3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5ECBA6" w14:textId="77777777" w:rsidR="0095766E" w:rsidRPr="0095766E" w:rsidRDefault="0095766E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98</w:t>
            </w:r>
          </w:p>
        </w:tc>
      </w:tr>
    </w:tbl>
    <w:p w14:paraId="0895DEE1" w14:textId="77777777" w:rsidR="007330EB" w:rsidRDefault="007330EB" w:rsidP="007330EB">
      <w:pPr>
        <w:rPr>
          <w:rStyle w:val="Textoennegrita"/>
          <w:rFonts w:ascii="Times New Roman" w:hAnsi="Times New Roman" w:cs="Times New Roman"/>
          <w:bCs w:val="0"/>
          <w:sz w:val="24"/>
          <w:szCs w:val="24"/>
        </w:rPr>
      </w:pPr>
    </w:p>
    <w:tbl>
      <w:tblPr>
        <w:tblW w:w="7403" w:type="dxa"/>
        <w:tblInd w:w="-8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9"/>
        <w:gridCol w:w="440"/>
        <w:gridCol w:w="374"/>
        <w:gridCol w:w="590"/>
        <w:gridCol w:w="590"/>
        <w:gridCol w:w="590"/>
        <w:gridCol w:w="803"/>
        <w:gridCol w:w="340"/>
        <w:gridCol w:w="374"/>
        <w:gridCol w:w="590"/>
        <w:gridCol w:w="590"/>
        <w:gridCol w:w="590"/>
        <w:gridCol w:w="803"/>
      </w:tblGrid>
      <w:tr w:rsidR="00E75A9B" w:rsidRPr="0095766E" w14:paraId="14F5C216" w14:textId="77777777" w:rsidTr="00E75A9B">
        <w:trPr>
          <w:trHeight w:val="330"/>
        </w:trPr>
        <w:tc>
          <w:tcPr>
            <w:tcW w:w="729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bookmarkEnd w:id="0"/>
          <w:p w14:paraId="066BB99F" w14:textId="77777777" w:rsidR="00E75A9B" w:rsidRPr="006F0EAA" w:rsidRDefault="00E75A9B" w:rsidP="0095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6F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338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F4BA24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tock S6-S7-S8</w:t>
            </w:r>
          </w:p>
        </w:tc>
        <w:tc>
          <w:tcPr>
            <w:tcW w:w="328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9D4F3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tock S4-S5</w:t>
            </w:r>
          </w:p>
        </w:tc>
      </w:tr>
      <w:tr w:rsidR="00E75A9B" w:rsidRPr="0095766E" w14:paraId="31AF0C9F" w14:textId="77777777" w:rsidTr="00E75A9B">
        <w:trPr>
          <w:trHeight w:val="39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23813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ocu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5A69F4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43927D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FB9E35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952FC4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FA45BA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</w:t>
            </w: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HW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F5CC9D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B740F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4384F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4FE32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C9FB3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B7B26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</w:t>
            </w: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O"/>
              </w:rPr>
              <w:t>HW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447E5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S</w:t>
            </w:r>
          </w:p>
        </w:tc>
      </w:tr>
      <w:tr w:rsidR="00E75A9B" w:rsidRPr="0095766E" w14:paraId="6571D5AE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83FAE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1BB181D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198CDE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E1FE7B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8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9085ACC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090014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F8CD67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3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0D0B8A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80ABB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4750C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F209C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6EE9D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0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0CE9C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39</w:t>
            </w:r>
          </w:p>
        </w:tc>
      </w:tr>
      <w:tr w:rsidR="00E75A9B" w:rsidRPr="0095766E" w14:paraId="46F48C9E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1F5DB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2F5FAF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1A8B7B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09C718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CBBF93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3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253D2F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4D266C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BD36C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EB7EE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C6F70FA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4E0E9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92CD0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4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CFC63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2</w:t>
            </w:r>
          </w:p>
        </w:tc>
      </w:tr>
      <w:tr w:rsidR="00E75A9B" w:rsidRPr="0095766E" w14:paraId="3045B5DA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C3524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B407BCA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3D9C7A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4CC3DC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A6A264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54A38D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B7491C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3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08BC0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216E5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93FDA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9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7743B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6D9EF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6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78619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55</w:t>
            </w:r>
          </w:p>
        </w:tc>
      </w:tr>
      <w:tr w:rsidR="00E75A9B" w:rsidRPr="0095766E" w14:paraId="2D4506AA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5E42A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8255CB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C630CA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EEA697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1DDF16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A829BB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4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F9D78A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2A741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B44C8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E8BD7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B98A0D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F1C5F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43E21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21</w:t>
            </w:r>
          </w:p>
        </w:tc>
      </w:tr>
      <w:tr w:rsidR="00E75A9B" w:rsidRPr="0095766E" w14:paraId="433C73BE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1D62BA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39FB9A4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1A188F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D0F608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1F66F0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60F7AD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AE7CB7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2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7573C4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E6F06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A0B2B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F4415D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7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7C597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5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C7FF08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6</w:t>
            </w:r>
          </w:p>
        </w:tc>
      </w:tr>
      <w:tr w:rsidR="00E75A9B" w:rsidRPr="0095766E" w14:paraId="77670BF9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31190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E6C8D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5B39D5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6A73BF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8B533A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A8B3FD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B1E1C7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1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36BB8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C4E9A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44B40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BBAD9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FF380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6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15F50F" w14:textId="528BF859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&lt;</w:t>
            </w:r>
            <w:r w:rsidRPr="0066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001</w:t>
            </w:r>
          </w:p>
        </w:tc>
      </w:tr>
      <w:tr w:rsidR="00E75A9B" w:rsidRPr="0095766E" w14:paraId="495A4D0B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43534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55E8C4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7375F2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249FDDD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B9CBE9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74835E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8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8493F6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1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1233C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5824C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8843A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9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97670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9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596FA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1E601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7</w:t>
            </w:r>
          </w:p>
        </w:tc>
      </w:tr>
      <w:tr w:rsidR="00E75A9B" w:rsidRPr="0095766E" w14:paraId="7EF114F1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84A794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A26A6CC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7D9B23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5975E4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2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B0858E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A48707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0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80F3C14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80A39C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11511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5FD84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F8491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18235C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1168D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7</w:t>
            </w:r>
          </w:p>
        </w:tc>
      </w:tr>
      <w:tr w:rsidR="00E75A9B" w:rsidRPr="0095766E" w14:paraId="4628DA20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BD4AE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482824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DCCE49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86A45E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009837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8055B6D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2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0912D5A" w14:textId="04DFAFB8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&lt;</w:t>
            </w:r>
            <w:r w:rsidRPr="0066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0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85BDD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D0F3BD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23858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2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C7880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B96C0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3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71FDF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39</w:t>
            </w:r>
          </w:p>
        </w:tc>
      </w:tr>
      <w:tr w:rsidR="00E75A9B" w:rsidRPr="0095766E" w14:paraId="34FE4593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844DEF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CA0470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BD28C5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75E146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F40D15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5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4ABB30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9FEC9E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2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94D15A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303E24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CCB9C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FEF05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5606AD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4AFDF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120</w:t>
            </w:r>
          </w:p>
        </w:tc>
      </w:tr>
      <w:tr w:rsidR="00E75A9B" w:rsidRPr="0095766E" w14:paraId="574C8322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BFE58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136248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5243F3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A99D13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FCC3BD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0EDF47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0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3C7512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1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81A85A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24545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1C4910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FCAA7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24407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9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C91C3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17</w:t>
            </w:r>
          </w:p>
        </w:tc>
      </w:tr>
      <w:tr w:rsidR="00E75A9B" w:rsidRPr="0095766E" w14:paraId="71E9FB14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4F93A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ADF1EAA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CA81B6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830085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5BE0924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67181B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7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B8B43C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B4A08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480515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BC28DA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78154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D515B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9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AEEDEA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22</w:t>
            </w:r>
          </w:p>
        </w:tc>
      </w:tr>
      <w:tr w:rsidR="00E75A9B" w:rsidRPr="0095766E" w14:paraId="74258E54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521CA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813D57C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BF1E75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A44C0A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A9FD4E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0B6B28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BEAAE84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535EBD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A6C160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5540F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AAFDD4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4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D898A4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1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64914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9</w:t>
            </w:r>
          </w:p>
        </w:tc>
      </w:tr>
      <w:tr w:rsidR="00E75A9B" w:rsidRPr="0095766E" w14:paraId="399E600E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D2285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F82331D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0EFC0C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8C3FCB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1C3EC6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4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451DE8C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9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3D38F9B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0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39099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32EA3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4FDE1A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C08660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3F31E6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2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6A1B1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3</w:t>
            </w:r>
          </w:p>
        </w:tc>
      </w:tr>
      <w:tr w:rsidR="00E75A9B" w:rsidRPr="0095766E" w14:paraId="676A3268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D7C7FD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FEBD67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58EA38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C23B91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5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180CC1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523AB82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7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47789F1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8F3DC2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51E33E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878CE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7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35496A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4E5CF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52754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53</w:t>
            </w:r>
          </w:p>
        </w:tc>
      </w:tr>
      <w:tr w:rsidR="00E75A9B" w:rsidRPr="0095766E" w14:paraId="32DEFE78" w14:textId="77777777" w:rsidTr="00E75A9B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1CA528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kra2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BE5487F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61B167D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83A97E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AE207E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C560F59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0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C97886C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596ED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FD7B74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75F313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4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FAE2E4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DF0725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6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21C067" w14:textId="77777777" w:rsidR="00E75A9B" w:rsidRPr="0095766E" w:rsidRDefault="00E75A9B" w:rsidP="009576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57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24</w:t>
            </w:r>
          </w:p>
        </w:tc>
      </w:tr>
    </w:tbl>
    <w:p w14:paraId="770CDB2E" w14:textId="77777777" w:rsidR="007330EB" w:rsidRPr="007330EB" w:rsidRDefault="007330EB" w:rsidP="007330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sectPr w:rsidR="007330EB" w:rsidRPr="007330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EB"/>
    <w:rsid w:val="000103E8"/>
    <w:rsid w:val="002F650C"/>
    <w:rsid w:val="00392F97"/>
    <w:rsid w:val="0040248F"/>
    <w:rsid w:val="00666630"/>
    <w:rsid w:val="006F0EAA"/>
    <w:rsid w:val="007330EB"/>
    <w:rsid w:val="00794BAE"/>
    <w:rsid w:val="007D3E17"/>
    <w:rsid w:val="0095766E"/>
    <w:rsid w:val="00985046"/>
    <w:rsid w:val="009A0D43"/>
    <w:rsid w:val="00B76382"/>
    <w:rsid w:val="00E20701"/>
    <w:rsid w:val="00E75A9B"/>
    <w:rsid w:val="00E76DB3"/>
    <w:rsid w:val="00F5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97D77"/>
  <w15:chartTrackingRefBased/>
  <w15:docId w15:val="{1B790E35-49AB-4001-BE95-52F7127C5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69A"/>
    <w:rPr>
      <w:rFonts w:ascii="Calibri" w:eastAsia="Calibri" w:hAnsi="Calibri" w:cs="Calibri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85046"/>
    <w:pPr>
      <w:spacing w:after="0" w:line="360" w:lineRule="auto"/>
      <w:jc w:val="both"/>
    </w:pPr>
    <w:rPr>
      <w:rFonts w:ascii="Times New Roman" w:eastAsia="Times New Roman" w:hAnsi="Times New Roman" w:cs="Times New Roman"/>
      <w:szCs w:val="24"/>
      <w:lang w:val="es-ES" w:eastAsia="es-ES"/>
    </w:rPr>
  </w:style>
  <w:style w:type="character" w:styleId="Textoennegrita">
    <w:name w:val="Strong"/>
    <w:aliases w:val="Texto de la tesis"/>
    <w:basedOn w:val="Fuentedeprrafopredeter"/>
    <w:uiPriority w:val="22"/>
    <w:qFormat/>
    <w:rsid w:val="007330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8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 castaño tenorio</dc:creator>
  <cp:keywords/>
  <dc:description/>
  <cp:lastModifiedBy>Edna Judith Marquez Fernandez</cp:lastModifiedBy>
  <cp:revision>8</cp:revision>
  <dcterms:created xsi:type="dcterms:W3CDTF">2023-11-14T03:54:00Z</dcterms:created>
  <dcterms:modified xsi:type="dcterms:W3CDTF">2024-04-14T03:49:00Z</dcterms:modified>
</cp:coreProperties>
</file>